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8013" w14:textId="43860748" w:rsidR="007E58B8" w:rsidRPr="009B2716" w:rsidRDefault="007F4B4F" w:rsidP="007E58B8">
      <w:pPr>
        <w:rPr>
          <w:rFonts w:ascii="Times New Roman" w:eastAsia="Times New Roman" w:hAnsi="Times New Roman" w:cs="Times New Roman"/>
          <w:color w:val="000000"/>
        </w:rPr>
      </w:pPr>
      <w:r w:rsidRPr="009B2716">
        <w:rPr>
          <w:rFonts w:ascii="Times New Roman" w:eastAsia="Times New Roman" w:hAnsi="Times New Roman" w:cs="Times New Roman"/>
          <w:b/>
          <w:bCs/>
          <w:color w:val="000000"/>
        </w:rPr>
        <w:t>Appendix S1</w:t>
      </w:r>
      <w:r w:rsidR="007E58B8" w:rsidRPr="009B2716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7E58B8" w:rsidRPr="009B2716">
        <w:rPr>
          <w:rFonts w:ascii="Times New Roman" w:eastAsia="Times New Roman" w:hAnsi="Times New Roman" w:cs="Times New Roman"/>
          <w:color w:val="000000"/>
        </w:rPr>
        <w:t xml:space="preserve"> Time consumption, precision</w:t>
      </w:r>
      <w:r w:rsidRPr="009B2716">
        <w:rPr>
          <w:rFonts w:ascii="Times New Roman" w:eastAsia="Times New Roman" w:hAnsi="Times New Roman" w:cs="Times New Roman"/>
          <w:color w:val="000000"/>
        </w:rPr>
        <w:t>,</w:t>
      </w:r>
      <w:r w:rsidR="007E58B8" w:rsidRPr="009B2716">
        <w:rPr>
          <w:rFonts w:ascii="Times New Roman" w:eastAsia="Times New Roman" w:hAnsi="Times New Roman" w:cs="Times New Roman"/>
          <w:color w:val="000000"/>
        </w:rPr>
        <w:t xml:space="preserve"> and sensitivity when modifying the number of NGSEP-TF iterations for LTR annotations.</w:t>
      </w:r>
    </w:p>
    <w:p w14:paraId="6E824085" w14:textId="77777777" w:rsidR="007E58B8" w:rsidRPr="009B2716" w:rsidRDefault="007E58B8" w:rsidP="007E58B8">
      <w:pPr>
        <w:rPr>
          <w:rFonts w:ascii="Times New Roman" w:eastAsia="Times New Roman" w:hAnsi="Times New Roman" w:cs="Times New Roman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7"/>
        <w:gridCol w:w="2067"/>
        <w:gridCol w:w="1028"/>
        <w:gridCol w:w="1147"/>
        <w:gridCol w:w="779"/>
        <w:gridCol w:w="1080"/>
        <w:gridCol w:w="1026"/>
      </w:tblGrid>
      <w:tr w:rsidR="007E58B8" w:rsidRPr="009B2716" w14:paraId="75E8D1C4" w14:textId="77777777" w:rsidTr="009B2716">
        <w:trPr>
          <w:trHeight w:val="315"/>
        </w:trPr>
        <w:tc>
          <w:tcPr>
            <w:tcW w:w="11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1841BA" w14:textId="77777777" w:rsidR="007E58B8" w:rsidRPr="009B2716" w:rsidRDefault="007E58B8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2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rary</w:t>
            </w:r>
          </w:p>
        </w:tc>
        <w:tc>
          <w:tcPr>
            <w:tcW w:w="11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E5AE7" w14:textId="77777777" w:rsidR="007E58B8" w:rsidRPr="009B2716" w:rsidRDefault="007E58B8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2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2440E" w14:textId="77777777" w:rsidR="007E58B8" w:rsidRPr="009B2716" w:rsidRDefault="007E58B8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2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6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9BBC1" w14:textId="77777777" w:rsidR="007E58B8" w:rsidRPr="009B2716" w:rsidRDefault="007E58B8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2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4BFD1" w14:textId="7E9D4CC2" w:rsidR="007E58B8" w:rsidRPr="009B2716" w:rsidRDefault="007E58B8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2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="00DF1CE0" w:rsidRPr="009B27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-</w:t>
            </w:r>
            <w:r w:rsidRPr="009B2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57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F9390" w14:textId="77777777" w:rsidR="007E58B8" w:rsidRPr="009B2716" w:rsidRDefault="007E58B8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2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rations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CBE99" w14:textId="07D22DE0" w:rsidR="007E58B8" w:rsidRPr="009B2716" w:rsidRDefault="007E58B8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2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(s)</w:t>
            </w:r>
          </w:p>
        </w:tc>
      </w:tr>
      <w:tr w:rsidR="007E58B8" w:rsidRPr="009B2716" w14:paraId="4EC56887" w14:textId="77777777" w:rsidTr="009B2716">
        <w:trPr>
          <w:trHeight w:val="315"/>
        </w:trPr>
        <w:tc>
          <w:tcPr>
            <w:tcW w:w="11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43267" w14:textId="2536A040" w:rsidR="007E58B8" w:rsidRPr="009B2716" w:rsidRDefault="007E58B8" w:rsidP="00824BA1">
            <w:pPr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Inpactor2 de</w:t>
            </w:r>
            <w:r w:rsidR="007F4B4F"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06525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Library</w:t>
            </w:r>
          </w:p>
        </w:tc>
        <w:tc>
          <w:tcPr>
            <w:tcW w:w="11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E9055" w14:textId="4A14B1A7" w:rsidR="007E58B8" w:rsidRPr="009B2716" w:rsidRDefault="007E58B8" w:rsidP="00824BA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2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dopsis</w:t>
            </w:r>
            <w:r w:rsidR="007F4B4F" w:rsidRPr="009B2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haliana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3CA8C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9608</w:t>
            </w:r>
          </w:p>
        </w:tc>
        <w:tc>
          <w:tcPr>
            <w:tcW w:w="6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E2325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6596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70474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  <w:tc>
          <w:tcPr>
            <w:tcW w:w="57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92B0F5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9B602C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18.98</w:t>
            </w:r>
          </w:p>
        </w:tc>
      </w:tr>
      <w:tr w:rsidR="007E58B8" w:rsidRPr="009B2716" w14:paraId="4A7C3EDE" w14:textId="77777777" w:rsidTr="009B2716">
        <w:trPr>
          <w:trHeight w:val="315"/>
        </w:trPr>
        <w:tc>
          <w:tcPr>
            <w:tcW w:w="11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7D624" w14:textId="3BAE81BB" w:rsidR="007E58B8" w:rsidRPr="009B2716" w:rsidRDefault="007E58B8" w:rsidP="00824BA1">
            <w:pPr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Inpactor2 de</w:t>
            </w:r>
            <w:r w:rsidR="007F4B4F"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06525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Library</w:t>
            </w:r>
          </w:p>
        </w:tc>
        <w:tc>
          <w:tcPr>
            <w:tcW w:w="11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EE76B" w14:textId="30B3AB8A" w:rsidR="007E58B8" w:rsidRPr="009B2716" w:rsidRDefault="007F4B4F" w:rsidP="00824BA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2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thaliana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309A29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7508</w:t>
            </w:r>
          </w:p>
        </w:tc>
        <w:tc>
          <w:tcPr>
            <w:tcW w:w="6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6E9C5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7841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92DA00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57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1E4A8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DAC6A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19.99</w:t>
            </w:r>
          </w:p>
        </w:tc>
      </w:tr>
      <w:tr w:rsidR="007E58B8" w:rsidRPr="009B2716" w14:paraId="3B3864CF" w14:textId="77777777" w:rsidTr="009B2716">
        <w:trPr>
          <w:trHeight w:val="315"/>
        </w:trPr>
        <w:tc>
          <w:tcPr>
            <w:tcW w:w="11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8494C1" w14:textId="77C8A758" w:rsidR="007E58B8" w:rsidRPr="009B2716" w:rsidRDefault="007E58B8" w:rsidP="00824BA1">
            <w:pPr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Inpactor2 de</w:t>
            </w:r>
            <w:r w:rsidR="007F4B4F"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06525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Library</w:t>
            </w:r>
          </w:p>
        </w:tc>
        <w:tc>
          <w:tcPr>
            <w:tcW w:w="11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4B7C3E" w14:textId="67C8CF7B" w:rsidR="007E58B8" w:rsidRPr="009B2716" w:rsidRDefault="007F4B4F" w:rsidP="00824BA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2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thaliana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EA1EFB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4781</w:t>
            </w:r>
          </w:p>
        </w:tc>
        <w:tc>
          <w:tcPr>
            <w:tcW w:w="6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34F76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8362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C3843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608</w:t>
            </w:r>
          </w:p>
        </w:tc>
        <w:tc>
          <w:tcPr>
            <w:tcW w:w="57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07265F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580804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23.49</w:t>
            </w:r>
          </w:p>
        </w:tc>
      </w:tr>
      <w:tr w:rsidR="007E58B8" w:rsidRPr="009B2716" w14:paraId="28451766" w14:textId="77777777" w:rsidTr="009B2716">
        <w:trPr>
          <w:trHeight w:val="315"/>
        </w:trPr>
        <w:tc>
          <w:tcPr>
            <w:tcW w:w="11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802D7D" w14:textId="1DCC8CE9" w:rsidR="007E58B8" w:rsidRPr="009B2716" w:rsidRDefault="007E58B8" w:rsidP="00824BA1">
            <w:pPr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Inpactor2 de</w:t>
            </w:r>
            <w:r w:rsidR="007F4B4F"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06525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Library</w:t>
            </w:r>
          </w:p>
        </w:tc>
        <w:tc>
          <w:tcPr>
            <w:tcW w:w="11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5E21E0" w14:textId="4B467759" w:rsidR="007E58B8" w:rsidRPr="009B2716" w:rsidRDefault="00DF1CE0" w:rsidP="00824BA1">
            <w:pPr>
              <w:rPr>
                <w:rFonts w:ascii="Times New Roman" w:eastAsia="Times New Roman" w:hAnsi="Times New Roman" w:cs="Times New Roman"/>
                <w:i/>
                <w:iCs/>
                <w:lang w:val="es-ES"/>
              </w:rPr>
            </w:pPr>
            <w:proofErr w:type="spellStart"/>
            <w:r w:rsidRPr="009B271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</w:t>
            </w:r>
            <w:r w:rsidR="007F4B4F" w:rsidRPr="009B271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ryza</w:t>
            </w:r>
            <w:proofErr w:type="spellEnd"/>
            <w:r w:rsidRPr="009B271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 sativa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665D0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9857</w:t>
            </w:r>
          </w:p>
        </w:tc>
        <w:tc>
          <w:tcPr>
            <w:tcW w:w="6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BCDBCB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7016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8BEB5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57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8F5EC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F6C93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55.28</w:t>
            </w:r>
          </w:p>
        </w:tc>
      </w:tr>
      <w:tr w:rsidR="007E58B8" w:rsidRPr="009B2716" w14:paraId="1AD4B718" w14:textId="77777777" w:rsidTr="009B2716">
        <w:trPr>
          <w:trHeight w:val="315"/>
        </w:trPr>
        <w:tc>
          <w:tcPr>
            <w:tcW w:w="11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9F6F47" w14:textId="695D6DB7" w:rsidR="007E58B8" w:rsidRPr="009B2716" w:rsidRDefault="007E58B8" w:rsidP="00824BA1">
            <w:pPr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Inpactor2 de</w:t>
            </w:r>
            <w:r w:rsidR="007F4B4F"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06525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Library</w:t>
            </w:r>
          </w:p>
        </w:tc>
        <w:tc>
          <w:tcPr>
            <w:tcW w:w="11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D0514" w14:textId="119ED07D" w:rsidR="007E58B8" w:rsidRPr="009B2716" w:rsidRDefault="00DF1CE0" w:rsidP="00824BA1">
            <w:pPr>
              <w:rPr>
                <w:rFonts w:ascii="Times New Roman" w:eastAsia="Times New Roman" w:hAnsi="Times New Roman" w:cs="Times New Roman"/>
                <w:i/>
                <w:iCs/>
                <w:lang w:val="es-ES"/>
              </w:rPr>
            </w:pPr>
            <w:r w:rsidRPr="009B271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. sativa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8CE13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8155</w:t>
            </w:r>
          </w:p>
        </w:tc>
        <w:tc>
          <w:tcPr>
            <w:tcW w:w="6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466167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8315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139697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57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850774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BDCDC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140.10</w:t>
            </w:r>
          </w:p>
        </w:tc>
      </w:tr>
      <w:tr w:rsidR="007E58B8" w:rsidRPr="009B2716" w14:paraId="720A6075" w14:textId="77777777" w:rsidTr="009B2716">
        <w:trPr>
          <w:trHeight w:val="315"/>
        </w:trPr>
        <w:tc>
          <w:tcPr>
            <w:tcW w:w="118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0DF05" w14:textId="40470442" w:rsidR="007E58B8" w:rsidRPr="009B2716" w:rsidRDefault="007E58B8" w:rsidP="00824BA1">
            <w:pPr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Inpactor2 de</w:t>
            </w:r>
            <w:r w:rsidR="007F4B4F"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06525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9B2716">
              <w:rPr>
                <w:rFonts w:ascii="Times New Roman" w:eastAsia="Times New Roman" w:hAnsi="Times New Roman" w:cs="Times New Roman"/>
                <w:color w:val="000000"/>
              </w:rPr>
              <w:t xml:space="preserve"> Library</w:t>
            </w:r>
          </w:p>
        </w:tc>
        <w:tc>
          <w:tcPr>
            <w:tcW w:w="11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8B1B7" w14:textId="724DE696" w:rsidR="007E58B8" w:rsidRPr="009B2716" w:rsidRDefault="00DF1CE0" w:rsidP="00824BA1">
            <w:pPr>
              <w:rPr>
                <w:rFonts w:ascii="Times New Roman" w:eastAsia="Times New Roman" w:hAnsi="Times New Roman" w:cs="Times New Roman"/>
                <w:i/>
                <w:iCs/>
                <w:lang w:val="es-ES"/>
              </w:rPr>
            </w:pPr>
            <w:r w:rsidRPr="009B271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. sativa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6665C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5697</w:t>
            </w:r>
          </w:p>
        </w:tc>
        <w:tc>
          <w:tcPr>
            <w:tcW w:w="6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1D00F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8938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79402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  <w:tc>
          <w:tcPr>
            <w:tcW w:w="57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5F248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CA108" w14:textId="77777777" w:rsidR="007E58B8" w:rsidRPr="009B2716" w:rsidRDefault="007E58B8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B2716">
              <w:rPr>
                <w:rFonts w:ascii="Times New Roman" w:eastAsia="Times New Roman" w:hAnsi="Times New Roman" w:cs="Times New Roman"/>
                <w:color w:val="000000"/>
              </w:rPr>
              <w:t>301.08</w:t>
            </w:r>
          </w:p>
        </w:tc>
      </w:tr>
    </w:tbl>
    <w:p w14:paraId="13235D52" w14:textId="77777777" w:rsidR="007E58B8" w:rsidRPr="009B2716" w:rsidRDefault="007E58B8" w:rsidP="007E58B8">
      <w:pPr>
        <w:spacing w:after="240"/>
        <w:rPr>
          <w:rFonts w:ascii="Times New Roman" w:eastAsia="Times New Roman" w:hAnsi="Times New Roman" w:cs="Times New Roman"/>
        </w:rPr>
      </w:pPr>
    </w:p>
    <w:p w14:paraId="047921C5" w14:textId="77777777" w:rsidR="004279C5" w:rsidRPr="009B2716" w:rsidRDefault="004279C5">
      <w:pPr>
        <w:rPr>
          <w:rFonts w:ascii="Times New Roman" w:hAnsi="Times New Roman" w:cs="Times New Roman"/>
        </w:rPr>
      </w:pPr>
    </w:p>
    <w:sectPr w:rsidR="004279C5" w:rsidRPr="009B271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2056B" w14:textId="77777777" w:rsidR="002F7359" w:rsidRDefault="002F7359" w:rsidP="007F4B4F">
      <w:r>
        <w:separator/>
      </w:r>
    </w:p>
  </w:endnote>
  <w:endnote w:type="continuationSeparator" w:id="0">
    <w:p w14:paraId="4E995ADA" w14:textId="77777777" w:rsidR="002F7359" w:rsidRDefault="002F7359" w:rsidP="007F4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C7EF5" w14:textId="77777777" w:rsidR="002F7359" w:rsidRDefault="002F7359" w:rsidP="007F4B4F">
      <w:r>
        <w:separator/>
      </w:r>
    </w:p>
  </w:footnote>
  <w:footnote w:type="continuationSeparator" w:id="0">
    <w:p w14:paraId="01CD3647" w14:textId="77777777" w:rsidR="002F7359" w:rsidRDefault="002F7359" w:rsidP="007F4B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44315" w14:textId="0D7865A0" w:rsidR="007F4B4F" w:rsidRPr="007F4B4F" w:rsidRDefault="007F4B4F" w:rsidP="007F4B4F">
    <w:pPr>
      <w:pStyle w:val="Header"/>
      <w:ind w:right="360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color w:val="000000"/>
        <w:sz w:val="21"/>
        <w:szCs w:val="21"/>
      </w:rPr>
      <w:t xml:space="preserve">Gonzalez-Garcia </w:t>
    </w:r>
    <w:r w:rsidRPr="007F4B4F">
      <w:rPr>
        <w:rFonts w:ascii="Times New Roman" w:hAnsi="Times New Roman" w:cs="Times New Roman"/>
        <w:sz w:val="21"/>
        <w:szCs w:val="21"/>
      </w:rPr>
      <w:t xml:space="preserve">et al.—Applications in Plant Sciences 2023 11(4)—Data Supplement S1—Page 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begin"/>
    </w:r>
    <w:r w:rsidRPr="007F4B4F">
      <w:rPr>
        <w:rStyle w:val="PageNumber"/>
        <w:rFonts w:ascii="Times New Roman" w:hAnsi="Times New Roman" w:cs="Times New Roman"/>
        <w:sz w:val="21"/>
        <w:szCs w:val="21"/>
      </w:rPr>
      <w:instrText xml:space="preserve"> PAGE </w:instrTex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separate"/>
    </w:r>
    <w:r w:rsidRPr="007F4B4F">
      <w:rPr>
        <w:rStyle w:val="PageNumber"/>
        <w:rFonts w:ascii="Times New Roman" w:hAnsi="Times New Roman" w:cs="Times New Roman"/>
        <w:sz w:val="21"/>
        <w:szCs w:val="21"/>
      </w:rPr>
      <w:t>1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end"/>
    </w:r>
    <w:r w:rsidRPr="007F4B4F">
      <w:rPr>
        <w:rStyle w:val="PageNumber"/>
        <w:rFonts w:ascii="Times New Roman" w:hAnsi="Times New Roman" w:cs="Times New Roman"/>
        <w:sz w:val="21"/>
        <w:szCs w:val="21"/>
      </w:rPr>
      <w:t xml:space="preserve"> of 1</w:t>
    </w:r>
  </w:p>
  <w:p w14:paraId="0EFE50A0" w14:textId="172767C2" w:rsidR="007F4B4F" w:rsidRPr="007F4B4F" w:rsidRDefault="007F4B4F" w:rsidP="007F4B4F">
    <w:pPr>
      <w:pStyle w:val="BasicParagraph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sz w:val="21"/>
        <w:szCs w:val="21"/>
      </w:rPr>
      <w:t>DOI 10.1002/aps3.11</w:t>
    </w:r>
    <w:r>
      <w:rPr>
        <w:rFonts w:ascii="Times New Roman" w:hAnsi="Times New Roman" w:cs="Times New Roman"/>
        <w:sz w:val="21"/>
        <w:szCs w:val="21"/>
      </w:rPr>
      <w:t>520</w:t>
    </w:r>
  </w:p>
  <w:p w14:paraId="7086F1DE" w14:textId="57246B46" w:rsidR="007F4B4F" w:rsidRPr="007F4B4F" w:rsidRDefault="007F4B4F" w:rsidP="007F4B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8B8"/>
    <w:rsid w:val="00006525"/>
    <w:rsid w:val="002F7359"/>
    <w:rsid w:val="004279C5"/>
    <w:rsid w:val="00462215"/>
    <w:rsid w:val="007E58B8"/>
    <w:rsid w:val="007F4B4F"/>
    <w:rsid w:val="009B2716"/>
    <w:rsid w:val="00DF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315AB"/>
  <w15:chartTrackingRefBased/>
  <w15:docId w15:val="{DF6FF177-4837-654B-96EC-129288EB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B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4B4F"/>
  </w:style>
  <w:style w:type="paragraph" w:styleId="Footer">
    <w:name w:val="footer"/>
    <w:basedOn w:val="Normal"/>
    <w:link w:val="FooterChar"/>
    <w:uiPriority w:val="99"/>
    <w:unhideWhenUsed/>
    <w:rsid w:val="007F4B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B4F"/>
  </w:style>
  <w:style w:type="character" w:styleId="PageNumber">
    <w:name w:val="page number"/>
    <w:basedOn w:val="DefaultParagraphFont"/>
    <w:uiPriority w:val="99"/>
    <w:semiHidden/>
    <w:unhideWhenUsed/>
    <w:rsid w:val="007F4B4F"/>
  </w:style>
  <w:style w:type="paragraph" w:customStyle="1" w:styleId="BasicParagraph">
    <w:name w:val="[Basic Paragraph]"/>
    <w:basedOn w:val="Normal"/>
    <w:uiPriority w:val="99"/>
    <w:rsid w:val="007F4B4F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paragraph" w:styleId="Revision">
    <w:name w:val="Revision"/>
    <w:hidden/>
    <w:uiPriority w:val="99"/>
    <w:semiHidden/>
    <w:rsid w:val="007F4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talia Gonzalez Garcia</dc:creator>
  <cp:keywords/>
  <dc:description/>
  <cp:lastModifiedBy>Beth Parada</cp:lastModifiedBy>
  <cp:revision>5</cp:revision>
  <dcterms:created xsi:type="dcterms:W3CDTF">2023-03-23T00:55:00Z</dcterms:created>
  <dcterms:modified xsi:type="dcterms:W3CDTF">2023-04-14T16:52:00Z</dcterms:modified>
</cp:coreProperties>
</file>